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7"/>
        <w:gridCol w:w="697"/>
        <w:gridCol w:w="1047"/>
        <w:gridCol w:w="1037"/>
        <w:gridCol w:w="1770"/>
        <w:gridCol w:w="979"/>
        <w:gridCol w:w="1017"/>
        <w:gridCol w:w="1113"/>
      </w:tblGrid>
      <w:tr w:rsidR="009E00D4" w:rsidRPr="00E83A0E" w:rsidTr="00F562A0">
        <w:trPr>
          <w:trHeight w:val="170"/>
          <w:tblHeader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00D4" w:rsidRPr="00E83A0E" w:rsidRDefault="009E00D4" w:rsidP="00F562A0">
            <w:pPr>
              <w:pStyle w:val="1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categories compared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00D4" w:rsidRPr="00E83A0E" w:rsidRDefault="009E00D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00D4" w:rsidRPr="00E83A0E" w:rsidRDefault="009E00D4" w:rsidP="00F562A0">
            <w:pPr>
              <w:pStyle w:val="1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1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00D4" w:rsidRPr="00E83A0E" w:rsidRDefault="009E00D4" w:rsidP="00F562A0">
            <w:pPr>
              <w:pStyle w:val="1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2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00D4" w:rsidRPr="00E83A0E" w:rsidRDefault="009E00D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value</w:t>
            </w:r>
          </w:p>
          <w:p w:rsidR="009E00D4" w:rsidRPr="00E83A0E" w:rsidRDefault="009E00D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</w:t>
            </w:r>
            <w:proofErr w:type="gramStart"/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signed-rank</w:t>
            </w:r>
            <w:proofErr w:type="gramEnd"/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00D4" w:rsidRPr="00E83A0E" w:rsidRDefault="009E00D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5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00D4" w:rsidRPr="00E83A0E" w:rsidRDefault="009E00D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1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00D4" w:rsidRPr="00E83A0E" w:rsidRDefault="009E00D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effect size</w:t>
            </w:r>
          </w:p>
        </w:tc>
      </w:tr>
      <w:tr w:rsidR="009E00D4" w:rsidRPr="00E83A0E" w:rsidTr="00F562A0">
        <w:tblPrEx>
          <w:shd w:val="clear" w:color="auto" w:fill="auto"/>
        </w:tblPrEx>
        <w:trPr>
          <w:trHeight w:val="170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00D4" w:rsidRPr="00E83A0E" w:rsidRDefault="009E00D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1st-2nd+) vs (1st-rev)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17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523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8839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5.881x10-182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8252</w:t>
            </w:r>
          </w:p>
        </w:tc>
      </w:tr>
      <w:tr w:rsidR="009E00D4" w:rsidRPr="00E83A0E" w:rsidTr="00F562A0">
        <w:tblPrEx>
          <w:shd w:val="clear" w:color="auto" w:fill="auto"/>
        </w:tblPrEx>
        <w:trPr>
          <w:trHeight w:val="170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00D4" w:rsidRPr="00E83A0E" w:rsidRDefault="009E00D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1st-2nd+) vs 2nd+-rev)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17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523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550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883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11</w:t>
            </w:r>
          </w:p>
        </w:tc>
      </w:tr>
      <w:tr w:rsidR="009E00D4" w:rsidRPr="00E83A0E" w:rsidTr="00F562A0">
        <w:tblPrEx>
          <w:shd w:val="clear" w:color="auto" w:fill="auto"/>
        </w:tblPrEx>
        <w:trPr>
          <w:trHeight w:val="170"/>
        </w:trPr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E00D4" w:rsidRPr="00E83A0E" w:rsidRDefault="009E00D4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1st-rev) vs 2nd+-rev)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17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8839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550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5.994x10-184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E00D4" w:rsidRPr="00E83A0E" w:rsidRDefault="009E00D4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8378</w:t>
            </w:r>
          </w:p>
        </w:tc>
      </w:tr>
    </w:tbl>
    <w:p w:rsidR="00C6712B" w:rsidRDefault="009E00D4"/>
    <w:sectPr w:rsidR="00C6712B" w:rsidSect="009E00D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B5CA4"/>
    <w:rsid w:val="00890D92"/>
    <w:rsid w:val="009E00D4"/>
    <w:rsid w:val="00CB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2:55:00Z</dcterms:created>
  <dcterms:modified xsi:type="dcterms:W3CDTF">2023-06-13T22:55:00Z</dcterms:modified>
</cp:coreProperties>
</file>